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7B4" w:rsidRPr="004970F8" w:rsidRDefault="003C17B4" w:rsidP="008057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145B" w:rsidRPr="004970F8" w:rsidRDefault="0030145B" w:rsidP="008057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C3C9E" w:rsidRPr="007235A8" w:rsidRDefault="008C3C9E" w:rsidP="008057CD">
      <w:pPr>
        <w:pStyle w:val="Title"/>
        <w:spacing w:after="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235A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TERVIEW GUIDE</w:t>
      </w:r>
    </w:p>
    <w:p w:rsidR="00922ACA" w:rsidRPr="00D95BB7" w:rsidRDefault="00922ACA" w:rsidP="008057CD">
      <w:pPr>
        <w:spacing w:after="0" w:line="240" w:lineRule="auto"/>
        <w:rPr>
          <w:rFonts w:ascii="Times New Roman" w:hAnsi="Times New Roman" w:cs="Times New Roman"/>
          <w:b/>
          <w:sz w:val="40"/>
          <w:szCs w:val="40"/>
        </w:rPr>
      </w:pPr>
    </w:p>
    <w:p w:rsidR="0030145B" w:rsidRDefault="008057CD" w:rsidP="008057C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D95BB7">
        <w:rPr>
          <w:rFonts w:ascii="Times New Roman" w:hAnsi="Times New Roman" w:cs="Times New Roman"/>
          <w:b/>
          <w:sz w:val="28"/>
          <w:szCs w:val="28"/>
        </w:rPr>
        <w:t>Demographics</w:t>
      </w:r>
      <w:r w:rsidR="00815967" w:rsidRPr="00D95BB7">
        <w:rPr>
          <w:rFonts w:ascii="Times New Roman" w:hAnsi="Times New Roman" w:cs="Times New Roman"/>
          <w:b/>
          <w:sz w:val="28"/>
          <w:szCs w:val="28"/>
        </w:rPr>
        <w:t xml:space="preserve"> of the victimized married females</w:t>
      </w:r>
      <w:r w:rsidRPr="00D95BB7">
        <w:rPr>
          <w:rFonts w:ascii="Times New Roman" w:hAnsi="Times New Roman" w:cs="Times New Roman"/>
          <w:b/>
          <w:sz w:val="28"/>
          <w:szCs w:val="28"/>
        </w:rPr>
        <w:t>:</w:t>
      </w:r>
    </w:p>
    <w:p w:rsidR="007235A8" w:rsidRPr="00D95BB7" w:rsidRDefault="007235A8" w:rsidP="008057C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7235A8" w:rsidRDefault="007235A8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 Name</w:t>
      </w:r>
    </w:p>
    <w:p w:rsidR="008057CD" w:rsidRPr="00D95BB7" w:rsidRDefault="007235A8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057CD" w:rsidRPr="00D95BB7">
        <w:rPr>
          <w:rFonts w:ascii="Times New Roman" w:hAnsi="Times New Roman" w:cs="Times New Roman"/>
          <w:sz w:val="24"/>
          <w:szCs w:val="24"/>
        </w:rPr>
        <w:t>ge</w:t>
      </w:r>
    </w:p>
    <w:p w:rsidR="008057CD" w:rsidRPr="00D95BB7" w:rsidRDefault="008057CD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Education level</w:t>
      </w:r>
    </w:p>
    <w:p w:rsidR="008057CD" w:rsidRPr="00D95BB7" w:rsidRDefault="008057CD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Family income</w:t>
      </w:r>
    </w:p>
    <w:p w:rsidR="00943838" w:rsidRPr="00D95BB7" w:rsidRDefault="007235A8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bookmarkStart w:id="0" w:name="_GoBack"/>
      <w:bookmarkEnd w:id="0"/>
      <w:r w:rsidR="00943838" w:rsidRPr="00D95BB7">
        <w:rPr>
          <w:rFonts w:ascii="Times New Roman" w:hAnsi="Times New Roman" w:cs="Times New Roman"/>
          <w:sz w:val="24"/>
          <w:szCs w:val="24"/>
        </w:rPr>
        <w:t>ccupation</w:t>
      </w:r>
    </w:p>
    <w:p w:rsidR="008057CD" w:rsidRPr="00D95BB7" w:rsidRDefault="008057CD" w:rsidP="008057C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sidential status</w:t>
      </w:r>
    </w:p>
    <w:p w:rsidR="00616528" w:rsidRPr="00D95BB7" w:rsidRDefault="00616528" w:rsidP="006165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7DB6" w:rsidRPr="00D95BB7" w:rsidRDefault="00477DB6" w:rsidP="008057C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D95BB7">
        <w:rPr>
          <w:rFonts w:ascii="Times New Roman" w:hAnsi="Times New Roman" w:cs="Times New Roman"/>
          <w:b/>
          <w:sz w:val="28"/>
          <w:szCs w:val="28"/>
        </w:rPr>
        <w:t>Socio-cultural dynamics of IPV:</w:t>
      </w:r>
    </w:p>
    <w:p w:rsidR="00815967" w:rsidRPr="00D95BB7" w:rsidRDefault="00815967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How will you define your married life?</w:t>
      </w:r>
    </w:p>
    <w:p w:rsidR="00815967" w:rsidRPr="00D95BB7" w:rsidRDefault="00815967" w:rsidP="0081596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 husband in the household?</w:t>
      </w:r>
    </w:p>
    <w:p w:rsidR="00815967" w:rsidRPr="00D95BB7" w:rsidRDefault="00815967" w:rsidP="0081596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 mother-in-law in the household?</w:t>
      </w:r>
    </w:p>
    <w:p w:rsidR="00815967" w:rsidRPr="00D95BB7" w:rsidRDefault="00815967" w:rsidP="0081596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 natal family in mediating the marital issues of the married couple?</w:t>
      </w:r>
    </w:p>
    <w:p w:rsidR="00815967" w:rsidRPr="00D95BB7" w:rsidRDefault="0062627F" w:rsidP="0081596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</w:t>
      </w:r>
      <w:r w:rsidR="00815967" w:rsidRPr="00D95BB7">
        <w:rPr>
          <w:rFonts w:ascii="Times New Roman" w:hAnsi="Times New Roman" w:cs="Times New Roman"/>
          <w:sz w:val="24"/>
          <w:szCs w:val="24"/>
        </w:rPr>
        <w:t xml:space="preserve"> in-laws in mediating/instigating the marital relations of the married couples?</w:t>
      </w:r>
    </w:p>
    <w:p w:rsidR="00815967" w:rsidRPr="00D95BB7" w:rsidRDefault="00815967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agree that problematic married life will leads towards IPV or vice versa?</w:t>
      </w:r>
    </w:p>
    <w:p w:rsidR="00815967" w:rsidRPr="00D95BB7" w:rsidRDefault="00815967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Are you in favor of mild IPV?</w:t>
      </w:r>
    </w:p>
    <w:p w:rsidR="00815967" w:rsidRPr="00D95BB7" w:rsidRDefault="00815967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</w:t>
      </w:r>
      <w:r w:rsidR="0062627F" w:rsidRPr="00D95BB7">
        <w:rPr>
          <w:rFonts w:ascii="Times New Roman" w:hAnsi="Times New Roman" w:cs="Times New Roman"/>
          <w:sz w:val="24"/>
          <w:szCs w:val="24"/>
        </w:rPr>
        <w:t>think that IPV is justified in Islamic r</w:t>
      </w:r>
      <w:r w:rsidRPr="00D95BB7">
        <w:rPr>
          <w:rFonts w:ascii="Times New Roman" w:hAnsi="Times New Roman" w:cs="Times New Roman"/>
          <w:sz w:val="24"/>
          <w:szCs w:val="24"/>
        </w:rPr>
        <w:t>eligion?</w:t>
      </w:r>
    </w:p>
    <w:p w:rsidR="00815967" w:rsidRPr="00D95BB7" w:rsidRDefault="00815967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IPV is justified in socio-cultural context?</w:t>
      </w:r>
    </w:p>
    <w:p w:rsidR="00815967" w:rsidRPr="00D95BB7" w:rsidRDefault="00815967" w:rsidP="0081596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How your marital solidarity changes after perpetuation of IPV?</w:t>
      </w:r>
    </w:p>
    <w:p w:rsidR="00477DB6" w:rsidRPr="00D95BB7" w:rsidRDefault="00477DB6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most frequent causes of IPV in your household context?</w:t>
      </w:r>
    </w:p>
    <w:p w:rsidR="00477DB6" w:rsidRPr="00D95BB7" w:rsidRDefault="00477DB6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intensified causes of IPV in your marital relationships?</w:t>
      </w:r>
    </w:p>
    <w:p w:rsidR="000A62EF" w:rsidRPr="00D95BB7" w:rsidRDefault="000A62EF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think that patriarchy can play a </w:t>
      </w:r>
      <w:r w:rsidR="0062627F" w:rsidRPr="00D95BB7">
        <w:rPr>
          <w:rFonts w:ascii="Times New Roman" w:hAnsi="Times New Roman" w:cs="Times New Roman"/>
          <w:sz w:val="24"/>
          <w:szCs w:val="24"/>
        </w:rPr>
        <w:t xml:space="preserve">pivotal </w:t>
      </w:r>
      <w:r w:rsidRPr="00D95BB7">
        <w:rPr>
          <w:rFonts w:ascii="Times New Roman" w:hAnsi="Times New Roman" w:cs="Times New Roman"/>
          <w:sz w:val="24"/>
          <w:szCs w:val="24"/>
        </w:rPr>
        <w:t xml:space="preserve">role in </w:t>
      </w:r>
      <w:r w:rsidR="001C2683" w:rsidRPr="00D95BB7">
        <w:rPr>
          <w:rFonts w:ascii="Times New Roman" w:hAnsi="Times New Roman" w:cs="Times New Roman"/>
          <w:sz w:val="24"/>
          <w:szCs w:val="24"/>
        </w:rPr>
        <w:t>instigating IPV against women?</w:t>
      </w:r>
    </w:p>
    <w:p w:rsidR="001C2683" w:rsidRPr="00D95BB7" w:rsidRDefault="001C2683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male supremacy is the root cause of women subordination?</w:t>
      </w:r>
    </w:p>
    <w:p w:rsidR="001C2683" w:rsidRPr="00D95BB7" w:rsidRDefault="001C2683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that </w:t>
      </w:r>
      <w:r w:rsidR="00351A60" w:rsidRPr="00D95BB7">
        <w:rPr>
          <w:rFonts w:ascii="Times New Roman" w:hAnsi="Times New Roman" w:cs="Times New Roman"/>
          <w:sz w:val="24"/>
          <w:szCs w:val="24"/>
        </w:rPr>
        <w:t>husband impose their mascul</w:t>
      </w:r>
      <w:r w:rsidR="00EB01B1" w:rsidRPr="00D95BB7">
        <w:rPr>
          <w:rFonts w:ascii="Times New Roman" w:hAnsi="Times New Roman" w:cs="Times New Roman"/>
          <w:sz w:val="24"/>
          <w:szCs w:val="24"/>
        </w:rPr>
        <w:t xml:space="preserve">ine powers to dominate over </w:t>
      </w:r>
      <w:r w:rsidR="00351A60" w:rsidRPr="00D95BB7">
        <w:rPr>
          <w:rFonts w:ascii="Times New Roman" w:hAnsi="Times New Roman" w:cs="Times New Roman"/>
          <w:sz w:val="24"/>
          <w:szCs w:val="24"/>
        </w:rPr>
        <w:t>wife?</w:t>
      </w:r>
    </w:p>
    <w:p w:rsidR="00351A60" w:rsidRPr="00D95BB7" w:rsidRDefault="00726825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women have the right about their decision making power over fertility intensions?</w:t>
      </w:r>
    </w:p>
    <w:p w:rsidR="00726825" w:rsidRPr="00D95BB7" w:rsidRDefault="00726825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role of cultural context in ensuring husband dominancy over women?</w:t>
      </w:r>
    </w:p>
    <w:p w:rsidR="00726825" w:rsidRPr="00D95BB7" w:rsidRDefault="00D96754" w:rsidP="008057C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How the </w:t>
      </w:r>
      <w:proofErr w:type="gramStart"/>
      <w:r w:rsidRPr="00D95BB7">
        <w:rPr>
          <w:rFonts w:ascii="Times New Roman" w:hAnsi="Times New Roman" w:cs="Times New Roman"/>
          <w:sz w:val="24"/>
          <w:szCs w:val="24"/>
        </w:rPr>
        <w:t>husband</w:t>
      </w:r>
      <w:proofErr w:type="gramEnd"/>
      <w:r w:rsidRPr="00D95BB7">
        <w:rPr>
          <w:rFonts w:ascii="Times New Roman" w:hAnsi="Times New Roman" w:cs="Times New Roman"/>
          <w:sz w:val="24"/>
          <w:szCs w:val="24"/>
        </w:rPr>
        <w:t xml:space="preserve"> underestimate their wife in a marital relationship?</w:t>
      </w:r>
    </w:p>
    <w:p w:rsidR="00D96754" w:rsidRPr="00D95BB7" w:rsidRDefault="00D96754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are the major modes of violence perpetuation by the husband towards its wife?</w:t>
      </w:r>
    </w:p>
    <w:p w:rsidR="00D96754" w:rsidRPr="00D95BB7" w:rsidRDefault="00D96754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are the major responsibilities of husband that gave them elevated status than their wife?</w:t>
      </w:r>
    </w:p>
    <w:p w:rsidR="00D96754" w:rsidRPr="00D95BB7" w:rsidRDefault="00D96754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think that the emotional state of wife is considered to be the major prerequisite </w:t>
      </w:r>
      <w:r w:rsidR="00A321D0" w:rsidRPr="00D95BB7">
        <w:rPr>
          <w:rFonts w:ascii="Times New Roman" w:hAnsi="Times New Roman" w:cs="Times New Roman"/>
          <w:sz w:val="24"/>
          <w:szCs w:val="24"/>
        </w:rPr>
        <w:t>for IPV against them?</w:t>
      </w:r>
    </w:p>
    <w:p w:rsidR="00A321D0" w:rsidRPr="00D95BB7" w:rsidRDefault="00A321D0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role of in-laws in perpetuating violence against women?</w:t>
      </w:r>
    </w:p>
    <w:p w:rsidR="00A321D0" w:rsidRPr="00D95BB7" w:rsidRDefault="008C7B61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</w:t>
      </w:r>
      <w:r w:rsidR="00A321D0" w:rsidRPr="00D95BB7">
        <w:rPr>
          <w:rFonts w:ascii="Times New Roman" w:hAnsi="Times New Roman" w:cs="Times New Roman"/>
          <w:sz w:val="24"/>
          <w:szCs w:val="24"/>
        </w:rPr>
        <w:t xml:space="preserve">o you think that the husband is loyal to his own family members and become </w:t>
      </w:r>
      <w:r w:rsidRPr="00D95BB7">
        <w:rPr>
          <w:rFonts w:ascii="Times New Roman" w:hAnsi="Times New Roman" w:cs="Times New Roman"/>
          <w:sz w:val="24"/>
          <w:szCs w:val="24"/>
        </w:rPr>
        <w:t>antagonistic</w:t>
      </w:r>
      <w:r w:rsidR="00A321D0" w:rsidRPr="00D95BB7">
        <w:rPr>
          <w:rFonts w:ascii="Times New Roman" w:hAnsi="Times New Roman" w:cs="Times New Roman"/>
          <w:sz w:val="24"/>
          <w:szCs w:val="24"/>
        </w:rPr>
        <w:t xml:space="preserve"> towards their wife?</w:t>
      </w:r>
    </w:p>
    <w:p w:rsidR="00A321D0" w:rsidRPr="00D95BB7" w:rsidRDefault="00A321D0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think that violence is initiated by in-laws and perpetuated by husband? </w:t>
      </w:r>
    </w:p>
    <w:p w:rsidR="00375E8D" w:rsidRPr="00D95BB7" w:rsidRDefault="0007753B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the elevated status of husband is given by household and society?</w:t>
      </w:r>
    </w:p>
    <w:p w:rsidR="0007753B" w:rsidRPr="00D95BB7" w:rsidRDefault="006148C8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vision of religious leaders about perpetuating violence?</w:t>
      </w:r>
    </w:p>
    <w:p w:rsidR="006148C8" w:rsidRPr="00D95BB7" w:rsidRDefault="006148C8" w:rsidP="008057CD">
      <w:pPr>
        <w:pStyle w:val="ListParagraph"/>
        <w:numPr>
          <w:ilvl w:val="0"/>
          <w:numId w:val="2"/>
        </w:numPr>
        <w:spacing w:after="0" w:line="240" w:lineRule="auto"/>
        <w:ind w:right="-705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lastRenderedPageBreak/>
        <w:t>What is the role of religious leaders about the role of husband in household?</w:t>
      </w:r>
    </w:p>
    <w:p w:rsidR="006148C8" w:rsidRPr="00D95BB7" w:rsidRDefault="006148C8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religious leaders are correctly interpreting the Islamic rules about IPV?</w:t>
      </w:r>
    </w:p>
    <w:p w:rsidR="006148C8" w:rsidRPr="00D95BB7" w:rsidRDefault="006148C8" w:rsidP="008057CD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It is general perception that religious leaders are actually cultural puppets who are encouraging the husbands to use violent acts against their wives? What is your viewpoint about this?</w:t>
      </w:r>
    </w:p>
    <w:p w:rsidR="001E5700" w:rsidRPr="00D95BB7" w:rsidRDefault="001E5700" w:rsidP="001E570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nce of religious leaders about the protective role of husbands for their wife?</w:t>
      </w:r>
    </w:p>
    <w:p w:rsidR="001E5700" w:rsidRPr="00D95BB7" w:rsidRDefault="00AD314E" w:rsidP="001E570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In your viewpoint, how the </w:t>
      </w:r>
      <w:r w:rsidR="0007399F" w:rsidRPr="00D95BB7">
        <w:rPr>
          <w:rFonts w:ascii="Times New Roman" w:hAnsi="Times New Roman" w:cs="Times New Roman"/>
          <w:sz w:val="24"/>
          <w:szCs w:val="24"/>
        </w:rPr>
        <w:t>religious leaders attributed the domestic violence to be the religious right of men?</w:t>
      </w:r>
    </w:p>
    <w:p w:rsidR="0007399F" w:rsidRPr="00D95BB7" w:rsidRDefault="0007399F" w:rsidP="001E570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How religious leaders targeted the Western agendas to intervene in exaggerating the concept of violence against women?</w:t>
      </w:r>
    </w:p>
    <w:p w:rsidR="00F141EC" w:rsidRPr="00D95BB7" w:rsidRDefault="00F141E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women autonomy is considered to be the sin in religious context? Also explain that how religious leaders interpreted this?</w:t>
      </w:r>
    </w:p>
    <w:p w:rsidR="00F141EC" w:rsidRPr="00D95BB7" w:rsidRDefault="007E4FD7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In your viewpoint, in-laws are more prorogating towards violence or natal family?</w:t>
      </w:r>
    </w:p>
    <w:p w:rsidR="007E4FD7" w:rsidRPr="00D95BB7" w:rsidRDefault="007E4FD7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are the major in-laws relations that are involved in perpetuating violence?</w:t>
      </w:r>
    </w:p>
    <w:p w:rsidR="007E4FD7" w:rsidRPr="00D95BB7" w:rsidRDefault="00DA6ECE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How mother-in-law plays a pivotal role in propagating violence against women?</w:t>
      </w:r>
    </w:p>
    <w:p w:rsidR="00DA6ECE" w:rsidRPr="00D95BB7" w:rsidRDefault="00C77673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mother-in-law is the psychological abuser of the victimized females?</w:t>
      </w:r>
    </w:p>
    <w:p w:rsidR="00C77673" w:rsidRPr="00D95BB7" w:rsidRDefault="00C77673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mother-in-law is the verbal abuser of the victimized females?</w:t>
      </w:r>
    </w:p>
    <w:p w:rsidR="00C77673" w:rsidRPr="00D95BB7" w:rsidRDefault="00C77673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mother-in-law I the physical abuser of the victimized females?</w:t>
      </w:r>
    </w:p>
    <w:p w:rsidR="00C77673" w:rsidRPr="00D95BB7" w:rsidRDefault="001A7BCF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think that victimized women become exposed to violence because they are not supported by their closed network relations? </w:t>
      </w:r>
    </w:p>
    <w:p w:rsidR="001A7BCF" w:rsidRPr="00D95BB7" w:rsidRDefault="00FC19CF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husband is the direct source of perpetuating violence?</w:t>
      </w:r>
    </w:p>
    <w:p w:rsidR="00FC19CF" w:rsidRPr="00D95BB7" w:rsidRDefault="00DF357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 a man who takes care of his wife and not involved in violent acts?</w:t>
      </w:r>
    </w:p>
    <w:p w:rsidR="00DF357C" w:rsidRPr="00D95BB7" w:rsidRDefault="00DF357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the status of man who perpetuates violence against women?</w:t>
      </w:r>
    </w:p>
    <w:p w:rsidR="00DF357C" w:rsidRPr="00D95BB7" w:rsidRDefault="00DF357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agree that verbal violence has no contextualization in the study vicinity?</w:t>
      </w:r>
    </w:p>
    <w:p w:rsidR="00DF357C" w:rsidRPr="00D95BB7" w:rsidRDefault="00DF357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psychological violence has no contextualization in the study vicinity?</w:t>
      </w:r>
    </w:p>
    <w:p w:rsidR="00DF357C" w:rsidRPr="00D95BB7" w:rsidRDefault="00DF357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agree that physical violence is considered to be the normal life phenomenon in the study context?</w:t>
      </w:r>
    </w:p>
    <w:p w:rsidR="00DF357C" w:rsidRPr="00D95BB7" w:rsidRDefault="006F5B0F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Explain that how the physical violence is related with the reproductive health of the married females?</w:t>
      </w:r>
    </w:p>
    <w:p w:rsidR="006F5B0F" w:rsidRPr="00D95BB7" w:rsidRDefault="006F5B0F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Explain the major adverse health effects of physical violence on reproductive health of the married females?</w:t>
      </w:r>
    </w:p>
    <w:p w:rsidR="006F5B0F" w:rsidRPr="00D95BB7" w:rsidRDefault="00421FC7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after the execution of violence, natal family becomes the major support system for the victimized women?</w:t>
      </w:r>
    </w:p>
    <w:p w:rsidR="00421FC7" w:rsidRPr="00D95BB7" w:rsidRDefault="0058439D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agree that the acts of violence increases against pregnant women as compared to the non-pregnant</w:t>
      </w:r>
      <w:r w:rsidR="00382464" w:rsidRPr="00D95BB7">
        <w:rPr>
          <w:rFonts w:ascii="Times New Roman" w:hAnsi="Times New Roman" w:cs="Times New Roman"/>
          <w:sz w:val="24"/>
          <w:szCs w:val="24"/>
        </w:rPr>
        <w:t xml:space="preserve"> women</w:t>
      </w:r>
      <w:r w:rsidRPr="00D95BB7">
        <w:rPr>
          <w:rFonts w:ascii="Times New Roman" w:hAnsi="Times New Roman" w:cs="Times New Roman"/>
          <w:sz w:val="24"/>
          <w:szCs w:val="24"/>
        </w:rPr>
        <w:t>?</w:t>
      </w:r>
    </w:p>
    <w:p w:rsidR="0058439D" w:rsidRPr="00D95BB7" w:rsidRDefault="00382464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is your point of view about the role of natal family after the perpetuation of violent acts against women?</w:t>
      </w:r>
    </w:p>
    <w:p w:rsidR="00BA71DA" w:rsidRPr="00D95BB7" w:rsidRDefault="00BA71DA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natal family becomes silent on IPV to safe the married life of their daughters?</w:t>
      </w:r>
    </w:p>
    <w:p w:rsidR="00BA71DA" w:rsidRPr="00D95BB7" w:rsidRDefault="00BA71DA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natal family can actually become successful in revolving the conflicts between husband and wife?</w:t>
      </w:r>
    </w:p>
    <w:p w:rsidR="00BA71DA" w:rsidRPr="00D95BB7" w:rsidRDefault="00BA71DA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natal family can protect the victimized women from further violent acts?</w:t>
      </w:r>
    </w:p>
    <w:p w:rsidR="00382464" w:rsidRPr="00D95BB7" w:rsidRDefault="00382464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Who is the most supportive person in natal family </w:t>
      </w:r>
      <w:r w:rsidR="0028351D" w:rsidRPr="00D95BB7">
        <w:rPr>
          <w:rFonts w:ascii="Times New Roman" w:hAnsi="Times New Roman" w:cs="Times New Roman"/>
          <w:sz w:val="24"/>
          <w:szCs w:val="24"/>
        </w:rPr>
        <w:t>for the victimized women?</w:t>
      </w:r>
    </w:p>
    <w:p w:rsidR="0028351D" w:rsidRPr="00D95BB7" w:rsidRDefault="00941C04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What are the major issues in which your natal family members supported you (in antagonism with the viewpoints of in-laws)?</w:t>
      </w:r>
    </w:p>
    <w:p w:rsidR="00941C04" w:rsidRPr="00D95BB7" w:rsidRDefault="00941C04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lastRenderedPageBreak/>
        <w:t>What is your viewpoint about the</w:t>
      </w:r>
      <w:r w:rsidR="00C328DB" w:rsidRPr="00D95BB7">
        <w:rPr>
          <w:rFonts w:ascii="Times New Roman" w:hAnsi="Times New Roman" w:cs="Times New Roman"/>
          <w:sz w:val="24"/>
          <w:szCs w:val="24"/>
        </w:rPr>
        <w:t xml:space="preserve"> social support provided to the husbands for justifying their violent acts?</w:t>
      </w:r>
    </w:p>
    <w:p w:rsidR="00C328DB" w:rsidRPr="00D95BB7" w:rsidRDefault="00C328DB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the religion provides the right to the husband to beat his wife?</w:t>
      </w:r>
    </w:p>
    <w:p w:rsidR="00C328DB" w:rsidRPr="00D95BB7" w:rsidRDefault="00C328DB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at the social structure provides the rights to husband to beat their wife?</w:t>
      </w:r>
    </w:p>
    <w:p w:rsidR="00C328DB" w:rsidRPr="00D95BB7" w:rsidRDefault="0008360C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 xml:space="preserve">Do you agree that </w:t>
      </w:r>
      <w:r w:rsidR="00BA71DA" w:rsidRPr="00D95BB7">
        <w:rPr>
          <w:rFonts w:ascii="Times New Roman" w:hAnsi="Times New Roman" w:cs="Times New Roman"/>
          <w:sz w:val="24"/>
          <w:szCs w:val="24"/>
        </w:rPr>
        <w:t>victimized women themselves become</w:t>
      </w:r>
      <w:r w:rsidRPr="00D95BB7">
        <w:rPr>
          <w:rFonts w:ascii="Times New Roman" w:hAnsi="Times New Roman" w:cs="Times New Roman"/>
          <w:sz w:val="24"/>
          <w:szCs w:val="24"/>
        </w:rPr>
        <w:t xml:space="preserve"> the majo</w:t>
      </w:r>
      <w:r w:rsidR="00BA71DA" w:rsidRPr="00D95BB7">
        <w:rPr>
          <w:rFonts w:ascii="Times New Roman" w:hAnsi="Times New Roman" w:cs="Times New Roman"/>
          <w:sz w:val="24"/>
          <w:szCs w:val="24"/>
        </w:rPr>
        <w:t>r supporters of violent acts against them?</w:t>
      </w:r>
    </w:p>
    <w:p w:rsidR="00477DB6" w:rsidRPr="00D95BB7" w:rsidRDefault="00477DB6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the causes of IPV are directly related with the aftermaths of IPV?</w:t>
      </w:r>
    </w:p>
    <w:p w:rsidR="00477DB6" w:rsidRPr="00D95BB7" w:rsidRDefault="00477DB6" w:rsidP="00F141EC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Do you think that IPV can deteriorate the peaceful environment of the marital life?</w:t>
      </w:r>
    </w:p>
    <w:p w:rsidR="00616528" w:rsidRPr="00D95BB7" w:rsidRDefault="00616528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major physical aftermaths of IPV with victimized women?</w:t>
      </w:r>
    </w:p>
    <w:p w:rsidR="00616528" w:rsidRPr="00D95BB7" w:rsidRDefault="00616528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reproductive aftermaths of IPV with victimized women?</w:t>
      </w:r>
    </w:p>
    <w:p w:rsidR="00616528" w:rsidRPr="00D95BB7" w:rsidRDefault="00616528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major socio-cultural issues related with IPV with victimized women?</w:t>
      </w:r>
    </w:p>
    <w:p w:rsidR="00616528" w:rsidRPr="00D95BB7" w:rsidRDefault="00616528" w:rsidP="0061652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5BB7">
        <w:rPr>
          <w:rFonts w:ascii="Times New Roman" w:hAnsi="Times New Roman" w:cs="Times New Roman"/>
          <w:sz w:val="24"/>
          <w:szCs w:val="24"/>
        </w:rPr>
        <w:t>Report the psychological aftermaths of IPV with victimized women?</w:t>
      </w: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5700" w:rsidRPr="004970F8" w:rsidRDefault="001E5700" w:rsidP="001E57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C7B61" w:rsidRPr="004970F8" w:rsidRDefault="008C7B61" w:rsidP="008057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C7B61" w:rsidRPr="004970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3780B"/>
    <w:multiLevelType w:val="hybridMultilevel"/>
    <w:tmpl w:val="F4AAA9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57496"/>
    <w:multiLevelType w:val="hybridMultilevel"/>
    <w:tmpl w:val="DC40FBCC"/>
    <w:lvl w:ilvl="0" w:tplc="A7A61394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4D6D0A"/>
    <w:multiLevelType w:val="hybridMultilevel"/>
    <w:tmpl w:val="63868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5B"/>
    <w:rsid w:val="000173F1"/>
    <w:rsid w:val="0007399F"/>
    <w:rsid w:val="0007753B"/>
    <w:rsid w:val="0008360C"/>
    <w:rsid w:val="000A62EF"/>
    <w:rsid w:val="001A7BCF"/>
    <w:rsid w:val="001C2683"/>
    <w:rsid w:val="001E5700"/>
    <w:rsid w:val="0027305E"/>
    <w:rsid w:val="0028351D"/>
    <w:rsid w:val="0030145B"/>
    <w:rsid w:val="003025AA"/>
    <w:rsid w:val="00351A60"/>
    <w:rsid w:val="00375E8D"/>
    <w:rsid w:val="00382464"/>
    <w:rsid w:val="00390283"/>
    <w:rsid w:val="003C17B4"/>
    <w:rsid w:val="003D45DB"/>
    <w:rsid w:val="00421FC7"/>
    <w:rsid w:val="00477DB6"/>
    <w:rsid w:val="004970F8"/>
    <w:rsid w:val="0058439D"/>
    <w:rsid w:val="006148C8"/>
    <w:rsid w:val="00616528"/>
    <w:rsid w:val="0062627F"/>
    <w:rsid w:val="006C1E0F"/>
    <w:rsid w:val="006F5B0F"/>
    <w:rsid w:val="007235A8"/>
    <w:rsid w:val="00726825"/>
    <w:rsid w:val="007E4FD7"/>
    <w:rsid w:val="008057CD"/>
    <w:rsid w:val="00815967"/>
    <w:rsid w:val="00846868"/>
    <w:rsid w:val="008C3C9E"/>
    <w:rsid w:val="008C7B61"/>
    <w:rsid w:val="00922ACA"/>
    <w:rsid w:val="00941C04"/>
    <w:rsid w:val="00943838"/>
    <w:rsid w:val="00944E31"/>
    <w:rsid w:val="00A321D0"/>
    <w:rsid w:val="00AD314E"/>
    <w:rsid w:val="00AD5021"/>
    <w:rsid w:val="00B54A81"/>
    <w:rsid w:val="00BA71DA"/>
    <w:rsid w:val="00C328DB"/>
    <w:rsid w:val="00C343CF"/>
    <w:rsid w:val="00C77673"/>
    <w:rsid w:val="00D95BB7"/>
    <w:rsid w:val="00D96754"/>
    <w:rsid w:val="00DA6ECE"/>
    <w:rsid w:val="00DF357C"/>
    <w:rsid w:val="00DF3A20"/>
    <w:rsid w:val="00E1513F"/>
    <w:rsid w:val="00EB01B1"/>
    <w:rsid w:val="00F141EC"/>
    <w:rsid w:val="00FC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2E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C3C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3C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2E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C3C9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3C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9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ehmina Sattar</dc:creator>
  <cp:lastModifiedBy>Asim</cp:lastModifiedBy>
  <cp:revision>2</cp:revision>
  <dcterms:created xsi:type="dcterms:W3CDTF">2022-02-08T14:53:00Z</dcterms:created>
  <dcterms:modified xsi:type="dcterms:W3CDTF">2022-02-08T14:53:00Z</dcterms:modified>
</cp:coreProperties>
</file>